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956E9" w14:textId="14D5A145" w:rsidR="00D03919" w:rsidRPr="00DD5799" w:rsidRDefault="00D03919" w:rsidP="0079496C">
      <w:pPr>
        <w:spacing w:after="0" w:line="480" w:lineRule="auto"/>
        <w:contextualSpacing/>
        <w:rPr>
          <w:rFonts w:ascii="Calibri" w:eastAsia="Times New Roman" w:hAnsi="Calibri" w:cs="Calibri"/>
          <w:b/>
          <w:bCs/>
          <w:color w:val="000000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Cs w:val="24"/>
        </w:rPr>
        <w:t xml:space="preserve">Table S2. </w:t>
      </w:r>
      <w:r>
        <w:rPr>
          <w:rFonts w:ascii="Calibri" w:eastAsia="Times New Roman" w:hAnsi="Calibri" w:cs="Calibri"/>
          <w:b/>
          <w:bCs/>
          <w:color w:val="000000"/>
          <w:szCs w:val="24"/>
        </w:rPr>
        <w:t xml:space="preserve">Results of measuring ROCC with </w:t>
      </w:r>
      <w:r w:rsidRPr="00DD5799">
        <w:rPr>
          <w:rFonts w:ascii="Calibri" w:eastAsia="Times New Roman" w:hAnsi="Calibri" w:cs="Calibri"/>
          <w:b/>
          <w:bCs/>
          <w:color w:val="000000"/>
          <w:szCs w:val="24"/>
        </w:rPr>
        <w:t>293/EBV ΔBALF5 trans-complementation assay</w:t>
      </w:r>
    </w:p>
    <w:tbl>
      <w:tblPr>
        <w:tblW w:w="9651" w:type="dxa"/>
        <w:tblLook w:val="04A0" w:firstRow="1" w:lastRow="0" w:firstColumn="1" w:lastColumn="0" w:noHBand="0" w:noVBand="1"/>
      </w:tblPr>
      <w:tblGrid>
        <w:gridCol w:w="5840"/>
        <w:gridCol w:w="900"/>
        <w:gridCol w:w="841"/>
        <w:gridCol w:w="869"/>
        <w:gridCol w:w="1201"/>
      </w:tblGrid>
      <w:tr w:rsidR="00D03919" w:rsidRPr="00DD5799" w14:paraId="24A13552" w14:textId="77777777" w:rsidTr="004B3917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27F141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5EFE77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</w:t>
            </w: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54E961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</w:t>
            </w: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8A196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FCBB10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% 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</w:t>
            </w: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+</w:t>
            </w:r>
          </w:p>
        </w:tc>
      </w:tr>
      <w:tr w:rsidR="00D03919" w:rsidRPr="00DD5799" w14:paraId="3EB87E31" w14:textId="77777777" w:rsidTr="004B3917">
        <w:trPr>
          <w:trHeight w:val="326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8762D4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nduced + trans-complemented (BALF5 W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E7494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1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F27EE8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5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FFB75F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6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CE8EC27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17.50</w:t>
            </w:r>
          </w:p>
        </w:tc>
      </w:tr>
      <w:tr w:rsidR="00D03919" w:rsidRPr="00DD5799" w14:paraId="0629CAB7" w14:textId="77777777" w:rsidTr="004B3917">
        <w:trPr>
          <w:trHeight w:val="326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6CDF88A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Uninduc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C49EB2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090754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8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56AF43D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8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3289004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D03919" w:rsidRPr="00DD5799" w14:paraId="079159DD" w14:textId="77777777" w:rsidTr="004B3917">
        <w:trPr>
          <w:trHeight w:val="315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C52791E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nduc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FD34EF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E4A82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D133576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1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04F6B52E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D03919" w:rsidRPr="00DD5799" w14:paraId="6005899E" w14:textId="77777777" w:rsidTr="004B3917">
        <w:trPr>
          <w:trHeight w:val="315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E3136F1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nduced + trans-complemented (BALF5 D755N/D757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15BC9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F04B83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7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28DC106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7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332D440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D03919" w:rsidRPr="00DD5799" w14:paraId="60A6D1D0" w14:textId="77777777" w:rsidTr="004B3917">
        <w:trPr>
          <w:trHeight w:val="315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F7D6197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nduced + trans-complemented (BALF5 Y753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15CCFA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65549C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6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56BAA95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6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E7BDBAA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D03919" w:rsidRPr="00DD5799" w14:paraId="192310AF" w14:textId="77777777" w:rsidTr="004B3917">
        <w:trPr>
          <w:trHeight w:val="315"/>
        </w:trPr>
        <w:tc>
          <w:tcPr>
            <w:tcW w:w="5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ACBF638" w14:textId="77777777" w:rsidR="00D03919" w:rsidRPr="00DD5799" w:rsidRDefault="00D03919" w:rsidP="004B3917">
            <w:pPr>
              <w:spacing w:after="0" w:line="276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nduced + trans-complemented (BALF5 S758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B1C47E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CC033F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0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8A549E6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hAnsi="Calibri" w:cs="Calibri"/>
                <w:color w:val="000000"/>
                <w:szCs w:val="24"/>
              </w:rPr>
              <w:t>6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810D75E" w14:textId="77777777" w:rsidR="00D03919" w:rsidRPr="00DD5799" w:rsidRDefault="00D03919" w:rsidP="004B3917">
            <w:p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D5799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</w:tbl>
    <w:p w14:paraId="7143D3C0" w14:textId="77777777" w:rsidR="00D03919" w:rsidRDefault="00D03919" w:rsidP="00D03919">
      <w:pPr>
        <w:spacing w:line="480" w:lineRule="auto"/>
        <w:contextualSpacing/>
      </w:pPr>
    </w:p>
    <w:p w14:paraId="7064E990" w14:textId="77777777" w:rsidR="009004C6" w:rsidRDefault="009004C6"/>
    <w:sectPr w:rsidR="0090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19"/>
    <w:rsid w:val="0079496C"/>
    <w:rsid w:val="009004C6"/>
    <w:rsid w:val="00D0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221E"/>
  <w15:chartTrackingRefBased/>
  <w15:docId w15:val="{C7497ECC-3DB5-46DA-8036-1E70C8F1F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91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Rosemarie</dc:creator>
  <cp:keywords/>
  <dc:description/>
  <cp:lastModifiedBy>Quincy Rosemarie</cp:lastModifiedBy>
  <cp:revision>2</cp:revision>
  <dcterms:created xsi:type="dcterms:W3CDTF">2022-11-24T19:24:00Z</dcterms:created>
  <dcterms:modified xsi:type="dcterms:W3CDTF">2022-11-24T19:25:00Z</dcterms:modified>
</cp:coreProperties>
</file>